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69DB" w14:textId="7566C016" w:rsidR="001C6D19" w:rsidRPr="001C6D19" w:rsidRDefault="001C6D19" w:rsidP="001C6D19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5052">
        <w:rPr>
          <w:rFonts w:ascii="Times New Roman" w:hAnsi="Times New Roman" w:cs="Times New Roman"/>
          <w:color w:val="000000"/>
          <w:sz w:val="24"/>
          <w:szCs w:val="24"/>
        </w:rPr>
        <w:t>Supplementary Table 1: Summary of tracer items of each domain and measurement procedure of</w:t>
      </w:r>
      <w:r w:rsidRPr="00985052">
        <w:rPr>
          <w:rFonts w:ascii="Times New Roman" w:hAnsi="Times New Roman" w:cs="Times New Roman"/>
          <w:color w:val="000000"/>
          <w:sz w:val="24"/>
          <w:szCs w:val="24"/>
        </w:rPr>
        <w:br/>
        <w:t>readiness score of health facilities offering different non-communicable diseases-related services</w:t>
      </w:r>
    </w:p>
    <w:tbl>
      <w:tblPr>
        <w:tblStyle w:val="TableGrid"/>
        <w:tblpPr w:leftFromText="180" w:rightFromText="180" w:vertAnchor="text" w:tblpXSpec="center" w:tblpY="1"/>
        <w:tblOverlap w:val="never"/>
        <w:tblW w:w="10710" w:type="dxa"/>
        <w:tblLayout w:type="fixed"/>
        <w:tblLook w:val="04A0" w:firstRow="1" w:lastRow="0" w:firstColumn="1" w:lastColumn="0" w:noHBand="0" w:noVBand="1"/>
      </w:tblPr>
      <w:tblGrid>
        <w:gridCol w:w="1525"/>
        <w:gridCol w:w="3510"/>
        <w:gridCol w:w="1440"/>
        <w:gridCol w:w="2610"/>
        <w:gridCol w:w="1625"/>
      </w:tblGrid>
      <w:tr w:rsidR="001C6D19" w:rsidRPr="006D5E98" w14:paraId="29CAF1D4" w14:textId="77777777" w:rsidTr="00AE0C7A">
        <w:tc>
          <w:tcPr>
            <w:tcW w:w="5035" w:type="dxa"/>
            <w:gridSpan w:val="2"/>
            <w:shd w:val="clear" w:color="auto" w:fill="D9E2F3" w:themeFill="accent1" w:themeFillTint="33"/>
          </w:tcPr>
          <w:p w14:paraId="669014C4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abetes-related services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4079A1D5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2"/>
            <w:shd w:val="clear" w:color="auto" w:fill="D9E2F3" w:themeFill="accent1" w:themeFillTint="33"/>
          </w:tcPr>
          <w:p w14:paraId="1542412C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D5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lculation of score</w:t>
            </w:r>
          </w:p>
        </w:tc>
      </w:tr>
      <w:tr w:rsidR="001C6D19" w:rsidRPr="006D5E98" w14:paraId="03F36F28" w14:textId="77777777" w:rsidTr="00AE0C7A">
        <w:tc>
          <w:tcPr>
            <w:tcW w:w="1525" w:type="dxa"/>
          </w:tcPr>
          <w:p w14:paraId="69AC185F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omains</w:t>
            </w:r>
          </w:p>
        </w:tc>
        <w:tc>
          <w:tcPr>
            <w:tcW w:w="3510" w:type="dxa"/>
          </w:tcPr>
          <w:p w14:paraId="0A2FE3DC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racer Indicators </w:t>
            </w:r>
          </w:p>
        </w:tc>
        <w:tc>
          <w:tcPr>
            <w:tcW w:w="1440" w:type="dxa"/>
          </w:tcPr>
          <w:p w14:paraId="6A451F4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surement</w:t>
            </w:r>
          </w:p>
        </w:tc>
        <w:tc>
          <w:tcPr>
            <w:tcW w:w="2610" w:type="dxa"/>
          </w:tcPr>
          <w:p w14:paraId="78CCBA28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omain score </w:t>
            </w:r>
          </w:p>
        </w:tc>
        <w:tc>
          <w:tcPr>
            <w:tcW w:w="1625" w:type="dxa"/>
          </w:tcPr>
          <w:p w14:paraId="610E7D8D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1C6D19" w:rsidRPr="006D5E98" w14:paraId="26406481" w14:textId="77777777" w:rsidTr="00AE0C7A">
        <w:tc>
          <w:tcPr>
            <w:tcW w:w="1525" w:type="dxa"/>
            <w:vMerge w:val="restart"/>
          </w:tcPr>
          <w:p w14:paraId="25D6FEC7" w14:textId="77777777" w:rsidR="001C6D19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uidelines and staffing training </w:t>
            </w:r>
          </w:p>
          <w:p w14:paraId="2CFBF858" w14:textId="01E413C4" w:rsidR="001C6D19" w:rsidRPr="001C6D19" w:rsidRDefault="001C6D19" w:rsidP="00AE0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9732541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uidelines for diagnosis and management of diabetes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a1)</w:t>
            </w:r>
          </w:p>
        </w:tc>
        <w:tc>
          <w:tcPr>
            <w:tcW w:w="1440" w:type="dxa"/>
          </w:tcPr>
          <w:p w14:paraId="31690DEC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647F26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= 0 </w:t>
            </w:r>
          </w:p>
        </w:tc>
        <w:tc>
          <w:tcPr>
            <w:tcW w:w="2610" w:type="dxa"/>
            <w:vMerge w:val="restart"/>
          </w:tcPr>
          <w:p w14:paraId="312A05F9" w14:textId="77777777" w:rsidR="001C6D19" w:rsidRPr="006D5E98" w:rsidRDefault="001C6D19" w:rsidP="00AE0C7A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=(a1+b1)/2*100</w:t>
            </w:r>
          </w:p>
          <w:p w14:paraId="3433E4AB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</w:tcPr>
          <w:p w14:paraId="45D84B56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5CF0C91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1E6D9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1FA5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C7C9F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5A405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23FDC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8D86D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3B106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B34E1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885C4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</w:t>
            </w: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+B+C+D)/4</w:t>
            </w:r>
          </w:p>
        </w:tc>
      </w:tr>
      <w:tr w:rsidR="001C6D19" w:rsidRPr="006D5E98" w14:paraId="4AA77AD5" w14:textId="77777777" w:rsidTr="00AE0C7A">
        <w:tc>
          <w:tcPr>
            <w:tcW w:w="1525" w:type="dxa"/>
            <w:vMerge/>
          </w:tcPr>
          <w:p w14:paraId="0F5C7A77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9D2D349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ff trained in the diagnosis and management of diabetes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b1)</w:t>
            </w:r>
          </w:p>
        </w:tc>
        <w:tc>
          <w:tcPr>
            <w:tcW w:w="1440" w:type="dxa"/>
          </w:tcPr>
          <w:p w14:paraId="5800903A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8A9F2D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= 0</w:t>
            </w:r>
          </w:p>
        </w:tc>
        <w:tc>
          <w:tcPr>
            <w:tcW w:w="2610" w:type="dxa"/>
            <w:vMerge/>
          </w:tcPr>
          <w:p w14:paraId="1AD4E51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46465EF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6AE68274" w14:textId="77777777" w:rsidTr="00AE0C7A">
        <w:tc>
          <w:tcPr>
            <w:tcW w:w="1525" w:type="dxa"/>
            <w:vMerge w:val="restart"/>
          </w:tcPr>
          <w:p w14:paraId="162024B5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sic diagnostic </w:t>
            </w:r>
          </w:p>
        </w:tc>
        <w:tc>
          <w:tcPr>
            <w:tcW w:w="3510" w:type="dxa"/>
          </w:tcPr>
          <w:p w14:paraId="6A2CF9BC" w14:textId="77777777" w:rsidR="001C6D19" w:rsidRPr="006D5E98" w:rsidRDefault="001C6D19" w:rsidP="00AE0C7A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lood glucose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c1)</w:t>
            </w:r>
          </w:p>
          <w:p w14:paraId="5A759429" w14:textId="77777777" w:rsidR="001C6D19" w:rsidRPr="006D5E98" w:rsidRDefault="001C6D19" w:rsidP="00AE0C7A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C1D431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5F639D7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before="100" w:beforeAutospacing="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52159F15" w14:textId="77777777" w:rsidR="001C6D19" w:rsidRPr="006D5E98" w:rsidRDefault="001C6D19" w:rsidP="00AE0C7A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B=(c1+d1+e1)/3*100</w:t>
            </w:r>
          </w:p>
          <w:p w14:paraId="2284C864" w14:textId="77777777" w:rsidR="001C6D19" w:rsidRPr="006D5E98" w:rsidRDefault="001C6D19" w:rsidP="00AE0C7A">
            <w:pPr>
              <w:spacing w:before="100" w:beforeAutospacing="1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B085D0C" w14:textId="77777777" w:rsidR="001C6D19" w:rsidRPr="006D5E98" w:rsidRDefault="001C6D19" w:rsidP="00AE0C7A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22CAE5BC" w14:textId="77777777" w:rsidTr="00AE0C7A">
        <w:tc>
          <w:tcPr>
            <w:tcW w:w="1525" w:type="dxa"/>
            <w:vMerge/>
          </w:tcPr>
          <w:p w14:paraId="282787F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F97D0E5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rine 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ucose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d1)</w:t>
            </w:r>
          </w:p>
        </w:tc>
        <w:tc>
          <w:tcPr>
            <w:tcW w:w="1440" w:type="dxa"/>
          </w:tcPr>
          <w:p w14:paraId="4E35A39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AD13C0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7F9D66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6A2134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1F194734" w14:textId="77777777" w:rsidTr="00AE0C7A">
        <w:tc>
          <w:tcPr>
            <w:tcW w:w="1525" w:type="dxa"/>
            <w:vMerge/>
          </w:tcPr>
          <w:p w14:paraId="5CDC2DB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5D1DBB0" w14:textId="77777777" w:rsidR="001C6D19" w:rsidRPr="006D5E98" w:rsidRDefault="001C6D19" w:rsidP="00AE0C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e protein </w:t>
            </w:r>
            <w:r w:rsidRPr="006D5E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1)</w:t>
            </w:r>
          </w:p>
        </w:tc>
        <w:tc>
          <w:tcPr>
            <w:tcW w:w="1440" w:type="dxa"/>
          </w:tcPr>
          <w:p w14:paraId="5EE5902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7D72DB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050266C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482DC63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5F26832D" w14:textId="77777777" w:rsidTr="00AE0C7A">
        <w:tc>
          <w:tcPr>
            <w:tcW w:w="1525" w:type="dxa"/>
            <w:vMerge w:val="restart"/>
          </w:tcPr>
          <w:p w14:paraId="27CD63F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sential medicines and commodities </w:t>
            </w:r>
          </w:p>
        </w:tc>
        <w:tc>
          <w:tcPr>
            <w:tcW w:w="3510" w:type="dxa"/>
          </w:tcPr>
          <w:p w14:paraId="0D80DEE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formin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f1)</w:t>
            </w:r>
          </w:p>
          <w:p w14:paraId="23F464D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CE52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33CAE7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19FCB0F8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=(f1+g1+h1+i1)/4*100</w:t>
            </w:r>
          </w:p>
          <w:p w14:paraId="0E1DC90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27B4D39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0677BC17" w14:textId="77777777" w:rsidTr="00AE0C7A">
        <w:tc>
          <w:tcPr>
            <w:tcW w:w="1525" w:type="dxa"/>
            <w:vMerge/>
          </w:tcPr>
          <w:p w14:paraId="6383331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B4B8F6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ibenclamide</w:t>
            </w:r>
            <w:proofErr w:type="spellEnd"/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g1)</w:t>
            </w:r>
          </w:p>
          <w:p w14:paraId="5CC88BE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4AAF21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D15E41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BDB7B9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3E20AC1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2438B3CE" w14:textId="77777777" w:rsidTr="00AE0C7A">
        <w:tc>
          <w:tcPr>
            <w:tcW w:w="1525" w:type="dxa"/>
            <w:vMerge/>
          </w:tcPr>
          <w:p w14:paraId="3A7772E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37F083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sulin injections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h1)</w:t>
            </w:r>
          </w:p>
          <w:p w14:paraId="0B6BF896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2C3F9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6490B7C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EE66BE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08C5B83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1D038CA" w14:textId="77777777" w:rsidTr="00AE0C7A">
        <w:tc>
          <w:tcPr>
            <w:tcW w:w="1525" w:type="dxa"/>
            <w:vMerge/>
          </w:tcPr>
          <w:p w14:paraId="2E56A48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CF3905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jectable dextrose solution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i1)</w:t>
            </w:r>
          </w:p>
          <w:p w14:paraId="36F5084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4BB89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0F4DA5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C69D81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394781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50DA8AAD" w14:textId="77777777" w:rsidTr="00AE0C7A">
        <w:tc>
          <w:tcPr>
            <w:tcW w:w="1525" w:type="dxa"/>
            <w:vMerge w:val="restart"/>
          </w:tcPr>
          <w:p w14:paraId="6C1F71D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sic equipment </w:t>
            </w:r>
          </w:p>
        </w:tc>
        <w:tc>
          <w:tcPr>
            <w:tcW w:w="3510" w:type="dxa"/>
          </w:tcPr>
          <w:p w14:paraId="0D5EA0B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eight scale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j1)</w:t>
            </w:r>
          </w:p>
        </w:tc>
        <w:tc>
          <w:tcPr>
            <w:tcW w:w="1440" w:type="dxa"/>
          </w:tcPr>
          <w:p w14:paraId="024775A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A7948D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69ECD472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=(j1+k1+l1)/3*100</w:t>
            </w:r>
          </w:p>
          <w:p w14:paraId="3D9F16E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B3EBCB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58676D58" w14:textId="77777777" w:rsidTr="00AE0C7A">
        <w:tc>
          <w:tcPr>
            <w:tcW w:w="1525" w:type="dxa"/>
            <w:vMerge/>
          </w:tcPr>
          <w:p w14:paraId="6B06F2A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497C8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ight scale 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height</w:t>
            </w:r>
            <w:r w:rsidRPr="006D5E9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oard/stadiometer)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k1)</w:t>
            </w:r>
          </w:p>
        </w:tc>
        <w:tc>
          <w:tcPr>
            <w:tcW w:w="1440" w:type="dxa"/>
          </w:tcPr>
          <w:p w14:paraId="4DF0329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2D1D1E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66D645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DAFB2B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6CAC34B3" w14:textId="77777777" w:rsidTr="00AE0C7A">
        <w:tc>
          <w:tcPr>
            <w:tcW w:w="1525" w:type="dxa"/>
            <w:vMerge/>
          </w:tcPr>
          <w:p w14:paraId="12DAAD9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A429E3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lood pressure (BP) apparatus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l1)</w:t>
            </w:r>
          </w:p>
        </w:tc>
        <w:tc>
          <w:tcPr>
            <w:tcW w:w="1440" w:type="dxa"/>
          </w:tcPr>
          <w:p w14:paraId="18BDC4A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32E3ED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602DA7D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28C552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1052C036" w14:textId="77777777" w:rsidTr="00AE0C7A">
        <w:tc>
          <w:tcPr>
            <w:tcW w:w="6475" w:type="dxa"/>
            <w:gridSpan w:val="3"/>
            <w:shd w:val="clear" w:color="auto" w:fill="D9E2F3" w:themeFill="accent1" w:themeFillTint="33"/>
          </w:tcPr>
          <w:p w14:paraId="256EAE5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rdiovascular diseases (CVDs) related services</w:t>
            </w:r>
          </w:p>
        </w:tc>
        <w:tc>
          <w:tcPr>
            <w:tcW w:w="4235" w:type="dxa"/>
            <w:gridSpan w:val="2"/>
            <w:shd w:val="clear" w:color="auto" w:fill="D9E2F3" w:themeFill="accent1" w:themeFillTint="33"/>
          </w:tcPr>
          <w:p w14:paraId="2222137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D5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lculation of score</w:t>
            </w:r>
          </w:p>
        </w:tc>
      </w:tr>
      <w:tr w:rsidR="001C6D19" w:rsidRPr="006D5E98" w14:paraId="6899F696" w14:textId="77777777" w:rsidTr="00AE0C7A">
        <w:tc>
          <w:tcPr>
            <w:tcW w:w="1525" w:type="dxa"/>
          </w:tcPr>
          <w:p w14:paraId="51A49F9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omains</w:t>
            </w:r>
          </w:p>
        </w:tc>
        <w:tc>
          <w:tcPr>
            <w:tcW w:w="3510" w:type="dxa"/>
          </w:tcPr>
          <w:p w14:paraId="338C85F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ndicators </w:t>
            </w:r>
          </w:p>
        </w:tc>
        <w:tc>
          <w:tcPr>
            <w:tcW w:w="1440" w:type="dxa"/>
          </w:tcPr>
          <w:p w14:paraId="30FBD0C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surement</w:t>
            </w:r>
          </w:p>
        </w:tc>
        <w:tc>
          <w:tcPr>
            <w:tcW w:w="2610" w:type="dxa"/>
          </w:tcPr>
          <w:p w14:paraId="47848AA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omain score </w:t>
            </w:r>
          </w:p>
        </w:tc>
        <w:tc>
          <w:tcPr>
            <w:tcW w:w="1625" w:type="dxa"/>
          </w:tcPr>
          <w:p w14:paraId="42C7086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1C6D19" w:rsidRPr="006D5E98" w14:paraId="658F97E0" w14:textId="77777777" w:rsidTr="00AE0C7A">
        <w:tc>
          <w:tcPr>
            <w:tcW w:w="1525" w:type="dxa"/>
            <w:vMerge w:val="restart"/>
          </w:tcPr>
          <w:p w14:paraId="7595C7E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idelines and staffing training</w:t>
            </w:r>
          </w:p>
        </w:tc>
        <w:tc>
          <w:tcPr>
            <w:tcW w:w="3510" w:type="dxa"/>
          </w:tcPr>
          <w:p w14:paraId="0E23134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uidelines for diagnosis and management of CVDs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a2) </w:t>
            </w:r>
          </w:p>
        </w:tc>
        <w:tc>
          <w:tcPr>
            <w:tcW w:w="1440" w:type="dxa"/>
          </w:tcPr>
          <w:p w14:paraId="72A8734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35B196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18EA374C" w14:textId="77777777" w:rsidR="001C6D19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C581EE5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=(a2+b2)/2*100</w:t>
            </w:r>
          </w:p>
          <w:p w14:paraId="0BA6318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</w:tcPr>
          <w:p w14:paraId="01C7B98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625389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CF832A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8BBF39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D7C567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0E346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FD222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14A1C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</w:t>
            </w: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+B+C)/3</w:t>
            </w:r>
          </w:p>
        </w:tc>
      </w:tr>
      <w:tr w:rsidR="001C6D19" w:rsidRPr="006D5E98" w14:paraId="3BE0678B" w14:textId="77777777" w:rsidTr="00AE0C7A">
        <w:tc>
          <w:tcPr>
            <w:tcW w:w="1525" w:type="dxa"/>
            <w:vMerge/>
          </w:tcPr>
          <w:p w14:paraId="50C24FE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97F4CF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ff trained in the diagnosis and management of CVDs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b2)</w:t>
            </w:r>
          </w:p>
        </w:tc>
        <w:tc>
          <w:tcPr>
            <w:tcW w:w="1440" w:type="dxa"/>
          </w:tcPr>
          <w:p w14:paraId="33B8A4F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D9CFCD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A9C493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8B110D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5E0CF026" w14:textId="77777777" w:rsidTr="00AE0C7A">
        <w:tc>
          <w:tcPr>
            <w:tcW w:w="1525" w:type="dxa"/>
            <w:vMerge w:val="restart"/>
          </w:tcPr>
          <w:p w14:paraId="2AF10C2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sential medicines and commodities </w:t>
            </w:r>
          </w:p>
        </w:tc>
        <w:tc>
          <w:tcPr>
            <w:tcW w:w="3510" w:type="dxa"/>
          </w:tcPr>
          <w:p w14:paraId="7C6BE0AC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lcium channel blockers</w:t>
            </w:r>
          </w:p>
          <w:p w14:paraId="519722A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Amlodipine/Nifedipine)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c2)</w:t>
            </w:r>
          </w:p>
        </w:tc>
        <w:tc>
          <w:tcPr>
            <w:tcW w:w="1440" w:type="dxa"/>
          </w:tcPr>
          <w:p w14:paraId="2E18C6A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78A66D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6397FBFA" w14:textId="77777777" w:rsidR="001C6D19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8AA96A9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B=(c2+d2+e2+f2+g2)/5*100</w:t>
            </w:r>
          </w:p>
          <w:p w14:paraId="2362C05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E7A8A0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1DF138EE" w14:textId="77777777" w:rsidTr="00AE0C7A">
        <w:tc>
          <w:tcPr>
            <w:tcW w:w="1525" w:type="dxa"/>
            <w:vMerge/>
          </w:tcPr>
          <w:p w14:paraId="3165CCF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9747CBE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uretics (Thiazide, Furosemide)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d1)</w:t>
            </w:r>
          </w:p>
        </w:tc>
        <w:tc>
          <w:tcPr>
            <w:tcW w:w="1440" w:type="dxa"/>
          </w:tcPr>
          <w:p w14:paraId="74E23F2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69E2CA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D2439B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1C7180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0B9CF90" w14:textId="77777777" w:rsidTr="00AE0C7A">
        <w:tc>
          <w:tcPr>
            <w:tcW w:w="1525" w:type="dxa"/>
            <w:vMerge/>
          </w:tcPr>
          <w:p w14:paraId="4A21D66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F2A31DD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CE inhibitors (</w:t>
            </w:r>
            <w:r>
              <w:rPr>
                <w:kern w:val="0"/>
              </w:rPr>
              <w:t>C</w:t>
            </w: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ptopril/Enalapril) </w:t>
            </w:r>
            <w:r w:rsidRPr="006D5E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1)</w:t>
            </w:r>
          </w:p>
        </w:tc>
        <w:tc>
          <w:tcPr>
            <w:tcW w:w="1440" w:type="dxa"/>
          </w:tcPr>
          <w:p w14:paraId="60C7B0F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67DCF11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2219AE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4E44CEA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0F17FEA2" w14:textId="77777777" w:rsidTr="00AE0C7A">
        <w:tc>
          <w:tcPr>
            <w:tcW w:w="1525" w:type="dxa"/>
            <w:vMerge/>
          </w:tcPr>
          <w:p w14:paraId="335CA5C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4515ED3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eta blockers (atenolol)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f2)</w:t>
            </w:r>
          </w:p>
        </w:tc>
        <w:tc>
          <w:tcPr>
            <w:tcW w:w="1440" w:type="dxa"/>
          </w:tcPr>
          <w:p w14:paraId="40AF84B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88345E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F1EB9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68BBFE4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0598F06D" w14:textId="77777777" w:rsidTr="00AE0C7A">
        <w:tc>
          <w:tcPr>
            <w:tcW w:w="1525" w:type="dxa"/>
            <w:vMerge/>
          </w:tcPr>
          <w:p w14:paraId="26904FD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953AD6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spirin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g2)</w:t>
            </w:r>
          </w:p>
        </w:tc>
        <w:tc>
          <w:tcPr>
            <w:tcW w:w="1440" w:type="dxa"/>
          </w:tcPr>
          <w:p w14:paraId="6A30B23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6930F73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688C4A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7ED4C6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0E2978BE" w14:textId="77777777" w:rsidTr="00AE0C7A">
        <w:tc>
          <w:tcPr>
            <w:tcW w:w="1525" w:type="dxa"/>
            <w:vMerge w:val="restart"/>
          </w:tcPr>
          <w:p w14:paraId="574C336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sic equipment </w:t>
            </w:r>
          </w:p>
        </w:tc>
        <w:tc>
          <w:tcPr>
            <w:tcW w:w="3510" w:type="dxa"/>
          </w:tcPr>
          <w:p w14:paraId="215BE96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ethoscope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h2)</w:t>
            </w:r>
          </w:p>
        </w:tc>
        <w:tc>
          <w:tcPr>
            <w:tcW w:w="1440" w:type="dxa"/>
          </w:tcPr>
          <w:p w14:paraId="5E15F41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B42619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0CA59C2B" w14:textId="77777777" w:rsidR="001C6D19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864E2B4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=(h2+i2+j2+k2)/4*100</w:t>
            </w:r>
          </w:p>
          <w:p w14:paraId="6159FF5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4A662C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2727D89" w14:textId="77777777" w:rsidTr="00AE0C7A">
        <w:tc>
          <w:tcPr>
            <w:tcW w:w="1525" w:type="dxa"/>
            <w:vMerge/>
          </w:tcPr>
          <w:p w14:paraId="6809C6D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A1D502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lood pressure (BP) apparatus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i2)</w:t>
            </w:r>
          </w:p>
        </w:tc>
        <w:tc>
          <w:tcPr>
            <w:tcW w:w="1440" w:type="dxa"/>
          </w:tcPr>
          <w:p w14:paraId="319927F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5B9FC86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BD74FA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2E16F99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63C1F2A8" w14:textId="77777777" w:rsidTr="00AE0C7A">
        <w:tc>
          <w:tcPr>
            <w:tcW w:w="1525" w:type="dxa"/>
            <w:vMerge/>
          </w:tcPr>
          <w:p w14:paraId="3D46BC8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DBB2CA8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dult weighing scale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j2)</w:t>
            </w:r>
          </w:p>
          <w:p w14:paraId="70AD09E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622A8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060652B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3B9EF50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C2A747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16163E40" w14:textId="77777777" w:rsidTr="00AE0C7A">
        <w:trPr>
          <w:trHeight w:val="251"/>
        </w:trPr>
        <w:tc>
          <w:tcPr>
            <w:tcW w:w="1525" w:type="dxa"/>
            <w:vMerge/>
          </w:tcPr>
          <w:p w14:paraId="22870E8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245B979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xygen </w:t>
            </w: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k2)</w:t>
            </w:r>
          </w:p>
          <w:p w14:paraId="37E91BA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D7384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F95D3E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1EE366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6AA9FB3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0D9EC9F7" w14:textId="77777777" w:rsidTr="00AE0C7A">
        <w:tc>
          <w:tcPr>
            <w:tcW w:w="5035" w:type="dxa"/>
            <w:gridSpan w:val="2"/>
            <w:shd w:val="clear" w:color="auto" w:fill="D9E2F3" w:themeFill="accent1" w:themeFillTint="33"/>
          </w:tcPr>
          <w:p w14:paraId="6E5EE09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ronic Respiratory Diseases (CRDs) related services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48DBA5D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2"/>
            <w:shd w:val="clear" w:color="auto" w:fill="D9E2F3" w:themeFill="accent1" w:themeFillTint="33"/>
          </w:tcPr>
          <w:p w14:paraId="2D7571E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lculation of score</w:t>
            </w:r>
          </w:p>
        </w:tc>
      </w:tr>
      <w:tr w:rsidR="001C6D19" w:rsidRPr="006D5E98" w14:paraId="13FB5E22" w14:textId="77777777" w:rsidTr="00AE0C7A">
        <w:tc>
          <w:tcPr>
            <w:tcW w:w="1525" w:type="dxa"/>
          </w:tcPr>
          <w:p w14:paraId="1FB6BA8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omains</w:t>
            </w:r>
          </w:p>
        </w:tc>
        <w:tc>
          <w:tcPr>
            <w:tcW w:w="3510" w:type="dxa"/>
          </w:tcPr>
          <w:p w14:paraId="401FD1C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ndicators </w:t>
            </w:r>
          </w:p>
        </w:tc>
        <w:tc>
          <w:tcPr>
            <w:tcW w:w="1440" w:type="dxa"/>
          </w:tcPr>
          <w:p w14:paraId="1FBF59E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surement</w:t>
            </w:r>
          </w:p>
        </w:tc>
        <w:tc>
          <w:tcPr>
            <w:tcW w:w="2610" w:type="dxa"/>
          </w:tcPr>
          <w:p w14:paraId="0AE86C2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omain score </w:t>
            </w:r>
          </w:p>
        </w:tc>
        <w:tc>
          <w:tcPr>
            <w:tcW w:w="1625" w:type="dxa"/>
          </w:tcPr>
          <w:p w14:paraId="118AC6D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1C6D19" w:rsidRPr="006D5E98" w14:paraId="3A73CB6E" w14:textId="77777777" w:rsidTr="00AE0C7A">
        <w:tc>
          <w:tcPr>
            <w:tcW w:w="1525" w:type="dxa"/>
            <w:vMerge w:val="restart"/>
          </w:tcPr>
          <w:p w14:paraId="2D56F60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idelines and staffing training</w:t>
            </w:r>
          </w:p>
        </w:tc>
        <w:tc>
          <w:tcPr>
            <w:tcW w:w="3510" w:type="dxa"/>
          </w:tcPr>
          <w:p w14:paraId="7C291C7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idelines for diagnosis and management of CRD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0351A3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03B202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174E0550" w14:textId="77777777" w:rsidR="001C6D19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72E92EC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=(a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b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/2*100</w:t>
            </w:r>
          </w:p>
          <w:p w14:paraId="40C73EC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</w:tcPr>
          <w:p w14:paraId="36C11ADC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9304257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6DC3F8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D03DC0E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81DF28F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EF19F6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2C3CD2F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CA33D3E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D716411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218B345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A248C4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4CE53D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</w:t>
            </w: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+B+C)/3</w:t>
            </w:r>
          </w:p>
        </w:tc>
      </w:tr>
      <w:tr w:rsidR="001C6D19" w:rsidRPr="006D5E98" w14:paraId="0438EBB6" w14:textId="77777777" w:rsidTr="00AE0C7A">
        <w:tc>
          <w:tcPr>
            <w:tcW w:w="1525" w:type="dxa"/>
            <w:vMerge/>
          </w:tcPr>
          <w:p w14:paraId="075010C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59F952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ff trained in the diagnosis and management of CRD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b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628E4B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9DBE0A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2346574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C8F659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3D6B921E" w14:textId="77777777" w:rsidTr="00AE0C7A">
        <w:tc>
          <w:tcPr>
            <w:tcW w:w="1525" w:type="dxa"/>
            <w:vMerge w:val="restart"/>
          </w:tcPr>
          <w:p w14:paraId="16B74BC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sential medicines and commodities </w:t>
            </w:r>
          </w:p>
        </w:tc>
        <w:tc>
          <w:tcPr>
            <w:tcW w:w="3510" w:type="dxa"/>
          </w:tcPr>
          <w:p w14:paraId="10E3070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clomethasone inhal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09098E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64723E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2238EEC5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B=(c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d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e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f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g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/5*100</w:t>
            </w:r>
          </w:p>
          <w:p w14:paraId="7D2CC8A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3A1B1E7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8424F52" w14:textId="77777777" w:rsidTr="00AE0C7A">
        <w:tc>
          <w:tcPr>
            <w:tcW w:w="1525" w:type="dxa"/>
            <w:vMerge/>
          </w:tcPr>
          <w:p w14:paraId="62D1642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5FC5BE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butamol 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inhaler or tablets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14:paraId="0D5D783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D8C52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80FF20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16C4213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D3A7FB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6E42B525" w14:textId="77777777" w:rsidTr="00AE0C7A">
        <w:tc>
          <w:tcPr>
            <w:tcW w:w="1525" w:type="dxa"/>
            <w:vMerge/>
          </w:tcPr>
          <w:p w14:paraId="32E9CD5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E77403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ednisolone 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ablets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14:paraId="4FE6A3D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5E285B9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D4EFD6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6A5B7BA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2A3BAD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5454CF3C" w14:textId="77777777" w:rsidTr="00AE0C7A">
        <w:tc>
          <w:tcPr>
            <w:tcW w:w="1525" w:type="dxa"/>
            <w:vMerge/>
          </w:tcPr>
          <w:p w14:paraId="102C48C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DEFAE6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cortis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F02E8F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6DB0C22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3115D56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2DA955F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6BD40C2" w14:textId="77777777" w:rsidTr="00AE0C7A">
        <w:tc>
          <w:tcPr>
            <w:tcW w:w="1525" w:type="dxa"/>
            <w:vMerge/>
          </w:tcPr>
          <w:p w14:paraId="549F021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3202FA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pinephrine </w:t>
            </w: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jecti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4D0165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DF511B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2DB68A9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4EEF207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23C33B70" w14:textId="77777777" w:rsidTr="00AE0C7A">
        <w:tc>
          <w:tcPr>
            <w:tcW w:w="1525" w:type="dxa"/>
            <w:vMerge w:val="restart"/>
          </w:tcPr>
          <w:p w14:paraId="656A2FE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sic equipment </w:t>
            </w:r>
          </w:p>
        </w:tc>
        <w:tc>
          <w:tcPr>
            <w:tcW w:w="3510" w:type="dxa"/>
          </w:tcPr>
          <w:p w14:paraId="35BCEAE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thoscop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B8C003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34F16AE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2C9F758A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=(h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i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j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k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/4*100</w:t>
            </w:r>
          </w:p>
          <w:p w14:paraId="7C6D038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D2C339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479C8C93" w14:textId="77777777" w:rsidTr="00AE0C7A">
        <w:tc>
          <w:tcPr>
            <w:tcW w:w="1525" w:type="dxa"/>
            <w:vMerge/>
          </w:tcPr>
          <w:p w14:paraId="13CBF19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200B0D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eak flow meter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F8BC57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02294D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79B58BB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44BDFCE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2D68CC24" w14:textId="77777777" w:rsidTr="00AE0C7A">
        <w:tc>
          <w:tcPr>
            <w:tcW w:w="1525" w:type="dxa"/>
            <w:vMerge/>
          </w:tcPr>
          <w:p w14:paraId="5BC9CEF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817068B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Spacers for inhalers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j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14:paraId="5662F0A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B69DD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4D322C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62E9A03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37B4C7F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6D19" w:rsidRPr="006D5E98" w14:paraId="77655EA0" w14:textId="77777777" w:rsidTr="00AE0C7A">
        <w:tc>
          <w:tcPr>
            <w:tcW w:w="1525" w:type="dxa"/>
            <w:vMerge/>
          </w:tcPr>
          <w:p w14:paraId="286C406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BEF28D3" w14:textId="77777777" w:rsidR="001C6D19" w:rsidRPr="006D5E98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xyge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k3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0FE011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2B7CB2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69D544E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35C23B3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4E385C09" w14:textId="77777777" w:rsidTr="00AE0C7A">
        <w:tc>
          <w:tcPr>
            <w:tcW w:w="6475" w:type="dxa"/>
            <w:gridSpan w:val="3"/>
            <w:shd w:val="clear" w:color="auto" w:fill="D9E2F3" w:themeFill="accent1" w:themeFillTint="33"/>
          </w:tcPr>
          <w:p w14:paraId="06EC1731" w14:textId="77777777" w:rsidR="001C6D19" w:rsidRPr="006D5E98" w:rsidRDefault="001C6D19" w:rsidP="00AE0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ntal Health-related services</w:t>
            </w:r>
          </w:p>
        </w:tc>
        <w:tc>
          <w:tcPr>
            <w:tcW w:w="4235" w:type="dxa"/>
            <w:gridSpan w:val="2"/>
            <w:shd w:val="clear" w:color="auto" w:fill="D9E2F3" w:themeFill="accent1" w:themeFillTint="33"/>
          </w:tcPr>
          <w:p w14:paraId="2A42580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</w:t>
            </w: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lculation of score</w:t>
            </w:r>
          </w:p>
        </w:tc>
      </w:tr>
      <w:tr w:rsidR="001C6D19" w:rsidRPr="006D5E98" w14:paraId="1BD02E58" w14:textId="77777777" w:rsidTr="00AE0C7A">
        <w:tc>
          <w:tcPr>
            <w:tcW w:w="1525" w:type="dxa"/>
          </w:tcPr>
          <w:p w14:paraId="632FAE6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omains</w:t>
            </w:r>
          </w:p>
        </w:tc>
        <w:tc>
          <w:tcPr>
            <w:tcW w:w="3510" w:type="dxa"/>
          </w:tcPr>
          <w:p w14:paraId="37422C76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ndicators </w:t>
            </w:r>
          </w:p>
        </w:tc>
        <w:tc>
          <w:tcPr>
            <w:tcW w:w="1440" w:type="dxa"/>
          </w:tcPr>
          <w:p w14:paraId="00B0878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surement</w:t>
            </w:r>
          </w:p>
        </w:tc>
        <w:tc>
          <w:tcPr>
            <w:tcW w:w="2610" w:type="dxa"/>
          </w:tcPr>
          <w:p w14:paraId="0F4D208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omain score </w:t>
            </w:r>
          </w:p>
        </w:tc>
        <w:tc>
          <w:tcPr>
            <w:tcW w:w="1625" w:type="dxa"/>
          </w:tcPr>
          <w:p w14:paraId="1CE517D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1C6D19" w:rsidRPr="006D5E98" w14:paraId="70E4D063" w14:textId="77777777" w:rsidTr="00AE0C7A">
        <w:tc>
          <w:tcPr>
            <w:tcW w:w="1525" w:type="dxa"/>
            <w:vMerge w:val="restart"/>
          </w:tcPr>
          <w:p w14:paraId="1C8EADA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idelines and staffing training</w:t>
            </w:r>
          </w:p>
        </w:tc>
        <w:tc>
          <w:tcPr>
            <w:tcW w:w="3510" w:type="dxa"/>
          </w:tcPr>
          <w:p w14:paraId="28A8293C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uidelines for diagnosis and management of MNS use disorder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a4)</w:t>
            </w:r>
          </w:p>
        </w:tc>
        <w:tc>
          <w:tcPr>
            <w:tcW w:w="1440" w:type="dxa"/>
          </w:tcPr>
          <w:p w14:paraId="5642AAE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56A3B97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620F2CAC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=(a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b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/2*100</w:t>
            </w:r>
          </w:p>
          <w:p w14:paraId="7B31BAE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</w:tcPr>
          <w:p w14:paraId="3DDBB90F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75495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54B3B0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E65CB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3E428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489FB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E258B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32AA5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80462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D1AF7" w14:textId="77777777" w:rsidR="001C6D19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036D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</w:t>
            </w: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+B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6D19" w:rsidRPr="006D5E98" w14:paraId="27E808DF" w14:textId="77777777" w:rsidTr="00AE0C7A">
        <w:tc>
          <w:tcPr>
            <w:tcW w:w="1525" w:type="dxa"/>
            <w:vMerge/>
          </w:tcPr>
          <w:p w14:paraId="151B509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3EF769D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ff trained in the diagnosis and management of MNS use disorder</w:t>
            </w:r>
            <w:r>
              <w:rPr>
                <w:rFonts w:ascii="Times-Italic" w:hAnsi="Times-Italic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B75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b4)</w:t>
            </w:r>
          </w:p>
        </w:tc>
        <w:tc>
          <w:tcPr>
            <w:tcW w:w="1440" w:type="dxa"/>
          </w:tcPr>
          <w:p w14:paraId="24A642F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96501F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53080AB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690B12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0A786902" w14:textId="77777777" w:rsidTr="00AE0C7A">
        <w:tc>
          <w:tcPr>
            <w:tcW w:w="1525" w:type="dxa"/>
            <w:vMerge w:val="restart"/>
          </w:tcPr>
          <w:p w14:paraId="0BA90A6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sential medicines and commodities </w:t>
            </w:r>
          </w:p>
        </w:tc>
        <w:tc>
          <w:tcPr>
            <w:tcW w:w="3510" w:type="dxa"/>
          </w:tcPr>
          <w:p w14:paraId="6F00345B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mitriptyline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c4)</w:t>
            </w:r>
          </w:p>
        </w:tc>
        <w:tc>
          <w:tcPr>
            <w:tcW w:w="1440" w:type="dxa"/>
          </w:tcPr>
          <w:p w14:paraId="75E5705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E134EA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 w:val="restart"/>
          </w:tcPr>
          <w:p w14:paraId="45BD84E2" w14:textId="77777777" w:rsidR="001C6D19" w:rsidRDefault="001C6D19" w:rsidP="00AE0C7A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29FA3B4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B=(c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d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e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f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+g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4+h4+i4+j4+k4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/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*100</w:t>
            </w:r>
          </w:p>
          <w:p w14:paraId="1157DC7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72B0FA1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4055D305" w14:textId="77777777" w:rsidTr="00AE0C7A">
        <w:tc>
          <w:tcPr>
            <w:tcW w:w="1525" w:type="dxa"/>
            <w:vMerge/>
          </w:tcPr>
          <w:p w14:paraId="48611B0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0561F26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luoxetine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d4)</w:t>
            </w:r>
          </w:p>
          <w:p w14:paraId="12F5E593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74FA0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68A92FF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3DA20AF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0C8AB53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6F4D0D33" w14:textId="77777777" w:rsidTr="00AE0C7A">
        <w:tc>
          <w:tcPr>
            <w:tcW w:w="1525" w:type="dxa"/>
            <w:vMerge/>
          </w:tcPr>
          <w:p w14:paraId="378D45D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1BC95C8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rbamazepine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e4)</w:t>
            </w:r>
          </w:p>
        </w:tc>
        <w:tc>
          <w:tcPr>
            <w:tcW w:w="1440" w:type="dxa"/>
          </w:tcPr>
          <w:p w14:paraId="7ACAE33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547C5CDF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4203BC6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245F18F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0EBDCDB9" w14:textId="77777777" w:rsidTr="00AE0C7A">
        <w:tc>
          <w:tcPr>
            <w:tcW w:w="1525" w:type="dxa"/>
            <w:vMerge/>
          </w:tcPr>
          <w:p w14:paraId="7A003F15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680F5A6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Phenobarbitone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f4)</w:t>
            </w:r>
          </w:p>
        </w:tc>
        <w:tc>
          <w:tcPr>
            <w:tcW w:w="1440" w:type="dxa"/>
          </w:tcPr>
          <w:p w14:paraId="4C5CC63C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E2DB90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5B20E59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815933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5418AACF" w14:textId="77777777" w:rsidTr="00AE0C7A">
        <w:tc>
          <w:tcPr>
            <w:tcW w:w="1525" w:type="dxa"/>
            <w:vMerge/>
          </w:tcPr>
          <w:p w14:paraId="2289E7C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F8DB8A1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Sodium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alproate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g4)</w:t>
            </w:r>
          </w:p>
        </w:tc>
        <w:tc>
          <w:tcPr>
            <w:tcW w:w="1440" w:type="dxa"/>
          </w:tcPr>
          <w:p w14:paraId="1AF0AB3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1DE535B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7D49C9E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2D36D6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0E4ECDD2" w14:textId="77777777" w:rsidTr="00AE0C7A">
        <w:tc>
          <w:tcPr>
            <w:tcW w:w="1525" w:type="dxa"/>
            <w:vMerge/>
          </w:tcPr>
          <w:p w14:paraId="515DAF5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21CD59B" w14:textId="77777777" w:rsidR="001C6D19" w:rsidRPr="00DB758F" w:rsidRDefault="001C6D19" w:rsidP="00AE0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azepam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h4)</w:t>
            </w:r>
          </w:p>
          <w:p w14:paraId="773B60D7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F078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1D07D6A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76682E43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15C3A99E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5E82E3B7" w14:textId="77777777" w:rsidTr="00AE0C7A">
        <w:tc>
          <w:tcPr>
            <w:tcW w:w="1525" w:type="dxa"/>
            <w:vMerge/>
          </w:tcPr>
          <w:p w14:paraId="003AA65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50C2228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lorpromazine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i4)</w:t>
            </w:r>
          </w:p>
          <w:p w14:paraId="1D874E79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ADA361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505940A2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0B11568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33304990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6F9A0285" w14:textId="77777777" w:rsidTr="00AE0C7A">
        <w:tc>
          <w:tcPr>
            <w:tcW w:w="1525" w:type="dxa"/>
            <w:vMerge/>
          </w:tcPr>
          <w:p w14:paraId="5E66CB7B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8990C05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j4)</w:t>
            </w:r>
          </w:p>
        </w:tc>
        <w:tc>
          <w:tcPr>
            <w:tcW w:w="1440" w:type="dxa"/>
          </w:tcPr>
          <w:p w14:paraId="126EE99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44043486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705FDD61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28BCD73D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D19" w:rsidRPr="006D5E98" w14:paraId="1E402969" w14:textId="77777777" w:rsidTr="00AE0C7A">
        <w:tc>
          <w:tcPr>
            <w:tcW w:w="1525" w:type="dxa"/>
            <w:vMerge/>
          </w:tcPr>
          <w:p w14:paraId="025F8D79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6C316D4" w14:textId="77777777" w:rsidR="001C6D19" w:rsidRPr="006D5E98" w:rsidRDefault="001C6D19" w:rsidP="00AE0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58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k4)</w:t>
            </w:r>
          </w:p>
        </w:tc>
        <w:tc>
          <w:tcPr>
            <w:tcW w:w="1440" w:type="dxa"/>
          </w:tcPr>
          <w:p w14:paraId="254F7B84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= 1</w:t>
            </w:r>
          </w:p>
          <w:p w14:paraId="75423FC8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5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= 0</w:t>
            </w:r>
          </w:p>
        </w:tc>
        <w:tc>
          <w:tcPr>
            <w:tcW w:w="2610" w:type="dxa"/>
            <w:vMerge/>
          </w:tcPr>
          <w:p w14:paraId="0995CAC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Merge/>
          </w:tcPr>
          <w:p w14:paraId="5290F627" w14:textId="77777777" w:rsidR="001C6D19" w:rsidRPr="006D5E98" w:rsidRDefault="001C6D19" w:rsidP="00AE0C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A5EF78" w14:textId="6F87400E" w:rsidR="00661CC0" w:rsidRDefault="00661CC0"/>
    <w:sectPr w:rsidR="00661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2187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70F09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960FA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34AA3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724B1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EE10AA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376B7C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B70227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91B84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7B5A53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8670D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35AF1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4D4FE9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28516F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0A05AF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F37A14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DB360C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D6431"/>
    <w:multiLevelType w:val="hybridMultilevel"/>
    <w:tmpl w:val="2EBC5B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9A3A1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110A2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7F46D3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A73E3C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176851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E47B0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966D0D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C47E3E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540426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C09A1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BD7E1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0F125A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0534B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0A4EB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65762B"/>
    <w:multiLevelType w:val="hybridMultilevel"/>
    <w:tmpl w:val="7AF481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73B203F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B15032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1D725F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A67114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8E1953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272B96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1A769C"/>
    <w:multiLevelType w:val="hybridMultilevel"/>
    <w:tmpl w:val="1D163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D14150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876DAD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ED1269"/>
    <w:multiLevelType w:val="hybridMultilevel"/>
    <w:tmpl w:val="1D163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7"/>
  </w:num>
  <w:num w:numId="3">
    <w:abstractNumId w:val="39"/>
  </w:num>
  <w:num w:numId="4">
    <w:abstractNumId w:val="29"/>
  </w:num>
  <w:num w:numId="5">
    <w:abstractNumId w:val="40"/>
  </w:num>
  <w:num w:numId="6">
    <w:abstractNumId w:val="15"/>
  </w:num>
  <w:num w:numId="7">
    <w:abstractNumId w:val="35"/>
  </w:num>
  <w:num w:numId="8">
    <w:abstractNumId w:val="42"/>
  </w:num>
  <w:num w:numId="9">
    <w:abstractNumId w:val="8"/>
  </w:num>
  <w:num w:numId="10">
    <w:abstractNumId w:val="30"/>
  </w:num>
  <w:num w:numId="11">
    <w:abstractNumId w:val="3"/>
  </w:num>
  <w:num w:numId="12">
    <w:abstractNumId w:val="34"/>
  </w:num>
  <w:num w:numId="13">
    <w:abstractNumId w:val="6"/>
  </w:num>
  <w:num w:numId="14">
    <w:abstractNumId w:val="37"/>
  </w:num>
  <w:num w:numId="15">
    <w:abstractNumId w:val="25"/>
  </w:num>
  <w:num w:numId="16">
    <w:abstractNumId w:val="5"/>
  </w:num>
  <w:num w:numId="17">
    <w:abstractNumId w:val="31"/>
  </w:num>
  <w:num w:numId="18">
    <w:abstractNumId w:val="27"/>
  </w:num>
  <w:num w:numId="19">
    <w:abstractNumId w:val="0"/>
  </w:num>
  <w:num w:numId="20">
    <w:abstractNumId w:val="13"/>
  </w:num>
  <w:num w:numId="21">
    <w:abstractNumId w:val="33"/>
  </w:num>
  <w:num w:numId="22">
    <w:abstractNumId w:val="28"/>
  </w:num>
  <w:num w:numId="23">
    <w:abstractNumId w:val="18"/>
  </w:num>
  <w:num w:numId="24">
    <w:abstractNumId w:val="1"/>
  </w:num>
  <w:num w:numId="25">
    <w:abstractNumId w:val="36"/>
  </w:num>
  <w:num w:numId="26">
    <w:abstractNumId w:val="4"/>
  </w:num>
  <w:num w:numId="27">
    <w:abstractNumId w:val="16"/>
  </w:num>
  <w:num w:numId="28">
    <w:abstractNumId w:val="38"/>
  </w:num>
  <w:num w:numId="29">
    <w:abstractNumId w:val="12"/>
  </w:num>
  <w:num w:numId="30">
    <w:abstractNumId w:val="26"/>
  </w:num>
  <w:num w:numId="31">
    <w:abstractNumId w:val="11"/>
  </w:num>
  <w:num w:numId="32">
    <w:abstractNumId w:val="2"/>
  </w:num>
  <w:num w:numId="33">
    <w:abstractNumId w:val="20"/>
  </w:num>
  <w:num w:numId="34">
    <w:abstractNumId w:val="10"/>
  </w:num>
  <w:num w:numId="35">
    <w:abstractNumId w:val="7"/>
  </w:num>
  <w:num w:numId="36">
    <w:abstractNumId w:val="14"/>
  </w:num>
  <w:num w:numId="37">
    <w:abstractNumId w:val="21"/>
  </w:num>
  <w:num w:numId="38">
    <w:abstractNumId w:val="19"/>
  </w:num>
  <w:num w:numId="39">
    <w:abstractNumId w:val="9"/>
  </w:num>
  <w:num w:numId="40">
    <w:abstractNumId w:val="23"/>
  </w:num>
  <w:num w:numId="41">
    <w:abstractNumId w:val="24"/>
  </w:num>
  <w:num w:numId="42">
    <w:abstractNumId w:val="41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C0"/>
    <w:rsid w:val="000251FD"/>
    <w:rsid w:val="00041763"/>
    <w:rsid w:val="00065CF4"/>
    <w:rsid w:val="000861AB"/>
    <w:rsid w:val="000A15E2"/>
    <w:rsid w:val="000D7B45"/>
    <w:rsid w:val="000E6A10"/>
    <w:rsid w:val="000F4D84"/>
    <w:rsid w:val="00120451"/>
    <w:rsid w:val="00135A71"/>
    <w:rsid w:val="00142D2F"/>
    <w:rsid w:val="001677B2"/>
    <w:rsid w:val="00187C0B"/>
    <w:rsid w:val="00190973"/>
    <w:rsid w:val="001C6D19"/>
    <w:rsid w:val="00221559"/>
    <w:rsid w:val="00241BB8"/>
    <w:rsid w:val="0024261B"/>
    <w:rsid w:val="002544E1"/>
    <w:rsid w:val="0025570B"/>
    <w:rsid w:val="00264349"/>
    <w:rsid w:val="00266035"/>
    <w:rsid w:val="002709B2"/>
    <w:rsid w:val="00273C06"/>
    <w:rsid w:val="00274322"/>
    <w:rsid w:val="00282E3E"/>
    <w:rsid w:val="002A6E81"/>
    <w:rsid w:val="002C5D45"/>
    <w:rsid w:val="003770C3"/>
    <w:rsid w:val="00383A95"/>
    <w:rsid w:val="003A5238"/>
    <w:rsid w:val="003B1DF2"/>
    <w:rsid w:val="003D312B"/>
    <w:rsid w:val="00411BD5"/>
    <w:rsid w:val="004413C2"/>
    <w:rsid w:val="00483E49"/>
    <w:rsid w:val="004B61D7"/>
    <w:rsid w:val="004C1EC2"/>
    <w:rsid w:val="004C2299"/>
    <w:rsid w:val="004F74F2"/>
    <w:rsid w:val="00542C5F"/>
    <w:rsid w:val="005958C3"/>
    <w:rsid w:val="005B3E50"/>
    <w:rsid w:val="005C3FF5"/>
    <w:rsid w:val="005E4A3B"/>
    <w:rsid w:val="005E5F91"/>
    <w:rsid w:val="006466CC"/>
    <w:rsid w:val="006602B7"/>
    <w:rsid w:val="00661CC0"/>
    <w:rsid w:val="00690C3A"/>
    <w:rsid w:val="006957C1"/>
    <w:rsid w:val="006A4CBB"/>
    <w:rsid w:val="006D5E98"/>
    <w:rsid w:val="006F4DA1"/>
    <w:rsid w:val="006F4FAA"/>
    <w:rsid w:val="00756A7C"/>
    <w:rsid w:val="00761CFA"/>
    <w:rsid w:val="00777D09"/>
    <w:rsid w:val="007A34AF"/>
    <w:rsid w:val="007A3734"/>
    <w:rsid w:val="007A4951"/>
    <w:rsid w:val="007B4D14"/>
    <w:rsid w:val="007D56BD"/>
    <w:rsid w:val="007D6683"/>
    <w:rsid w:val="007E2DC4"/>
    <w:rsid w:val="008002E2"/>
    <w:rsid w:val="00831DE4"/>
    <w:rsid w:val="00833EAF"/>
    <w:rsid w:val="00835296"/>
    <w:rsid w:val="008867F6"/>
    <w:rsid w:val="00895203"/>
    <w:rsid w:val="008956E0"/>
    <w:rsid w:val="008A401A"/>
    <w:rsid w:val="008B05B1"/>
    <w:rsid w:val="008B2156"/>
    <w:rsid w:val="008C0808"/>
    <w:rsid w:val="008D6319"/>
    <w:rsid w:val="009156DF"/>
    <w:rsid w:val="00962F6D"/>
    <w:rsid w:val="00983C39"/>
    <w:rsid w:val="00983EF7"/>
    <w:rsid w:val="00985052"/>
    <w:rsid w:val="009909F7"/>
    <w:rsid w:val="009F4BE2"/>
    <w:rsid w:val="00A026BE"/>
    <w:rsid w:val="00A61939"/>
    <w:rsid w:val="00A667F8"/>
    <w:rsid w:val="00A75002"/>
    <w:rsid w:val="00A853B7"/>
    <w:rsid w:val="00AA153C"/>
    <w:rsid w:val="00AD0010"/>
    <w:rsid w:val="00AE0C7A"/>
    <w:rsid w:val="00B15755"/>
    <w:rsid w:val="00B35F0E"/>
    <w:rsid w:val="00B50AF6"/>
    <w:rsid w:val="00B539C0"/>
    <w:rsid w:val="00B61CA9"/>
    <w:rsid w:val="00B71C48"/>
    <w:rsid w:val="00B7373D"/>
    <w:rsid w:val="00B73C10"/>
    <w:rsid w:val="00B836B4"/>
    <w:rsid w:val="00B96E81"/>
    <w:rsid w:val="00BA669E"/>
    <w:rsid w:val="00BB4BC8"/>
    <w:rsid w:val="00BD1458"/>
    <w:rsid w:val="00C0212C"/>
    <w:rsid w:val="00C31227"/>
    <w:rsid w:val="00C3490E"/>
    <w:rsid w:val="00C431CC"/>
    <w:rsid w:val="00C73F6F"/>
    <w:rsid w:val="00C7554E"/>
    <w:rsid w:val="00C80A1F"/>
    <w:rsid w:val="00CC4D00"/>
    <w:rsid w:val="00CF3BFE"/>
    <w:rsid w:val="00D029A6"/>
    <w:rsid w:val="00D13666"/>
    <w:rsid w:val="00D35F85"/>
    <w:rsid w:val="00D61555"/>
    <w:rsid w:val="00D64A44"/>
    <w:rsid w:val="00DA7B21"/>
    <w:rsid w:val="00DB6466"/>
    <w:rsid w:val="00DB758F"/>
    <w:rsid w:val="00DC6AC7"/>
    <w:rsid w:val="00DD3F52"/>
    <w:rsid w:val="00DF08A5"/>
    <w:rsid w:val="00E034AB"/>
    <w:rsid w:val="00E056C3"/>
    <w:rsid w:val="00E376F2"/>
    <w:rsid w:val="00E41DBF"/>
    <w:rsid w:val="00E561BB"/>
    <w:rsid w:val="00EE2FCA"/>
    <w:rsid w:val="00F034F4"/>
    <w:rsid w:val="00F27B4D"/>
    <w:rsid w:val="00F5027F"/>
    <w:rsid w:val="00F55132"/>
    <w:rsid w:val="00F65143"/>
    <w:rsid w:val="00F67EA8"/>
    <w:rsid w:val="00FB766A"/>
    <w:rsid w:val="00FD51E8"/>
    <w:rsid w:val="00FF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31F82E"/>
  <w15:chartTrackingRefBased/>
  <w15:docId w15:val="{70B1E4E7-0125-4C80-9FD6-5E2BC0672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CC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1CC0"/>
    <w:pPr>
      <w:ind w:left="720"/>
      <w:contextualSpacing/>
    </w:pPr>
    <w:rPr>
      <w:kern w:val="2"/>
      <w:lang w:val="en-GB"/>
      <w14:ligatures w14:val="standardContextual"/>
    </w:rPr>
  </w:style>
  <w:style w:type="character" w:customStyle="1" w:styleId="fontstyle01">
    <w:name w:val="fontstyle01"/>
    <w:basedOn w:val="DefaultParagraphFont"/>
    <w:rsid w:val="00661CC0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709B2"/>
    <w:rPr>
      <w:rFonts w:ascii="TimesNewRomanPS-ItalicMT" w:hAnsi="TimesNewRomanPS-ItalicM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583</Words>
  <Characters>3068</Characters>
  <Application>Microsoft Office Word</Application>
  <DocSecurity>0</DocSecurity>
  <Lines>511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Yalew</dc:creator>
  <cp:keywords/>
  <dc:description/>
  <cp:lastModifiedBy>Andualem Yalew</cp:lastModifiedBy>
  <cp:revision>278</cp:revision>
  <dcterms:created xsi:type="dcterms:W3CDTF">2025-05-14T08:55:00Z</dcterms:created>
  <dcterms:modified xsi:type="dcterms:W3CDTF">2025-05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cb3a3b-6ad2-434c-9fa6-8a946c1242d3</vt:lpwstr>
  </property>
</Properties>
</file>